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021" w:tblpY="2018"/>
        <w:tblOverlap w:val="never"/>
        <w:tblW w:w="154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8"/>
        <w:gridCol w:w="2643"/>
        <w:gridCol w:w="2629"/>
        <w:gridCol w:w="971"/>
        <w:gridCol w:w="2600"/>
        <w:gridCol w:w="2643"/>
        <w:gridCol w:w="879"/>
      </w:tblGrid>
      <w:tr w14:paraId="40B27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vMerge w:val="restart"/>
            <w:tcBorders>
              <w:left w:val="nil"/>
              <w:right w:val="nil"/>
            </w:tcBorders>
          </w:tcPr>
          <w:p w14:paraId="74C6F71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5272" w:type="dxa"/>
            <w:gridSpan w:val="2"/>
            <w:tcBorders>
              <w:left w:val="nil"/>
              <w:right w:val="nil"/>
            </w:tcBorders>
          </w:tcPr>
          <w:p w14:paraId="2BA6C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raining set</w:t>
            </w:r>
          </w:p>
        </w:tc>
        <w:tc>
          <w:tcPr>
            <w:tcW w:w="971" w:type="dxa"/>
            <w:vMerge w:val="restart"/>
            <w:tcBorders>
              <w:left w:val="nil"/>
              <w:right w:val="nil"/>
            </w:tcBorders>
          </w:tcPr>
          <w:p w14:paraId="3E6DA686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5243" w:type="dxa"/>
            <w:gridSpan w:val="2"/>
            <w:tcBorders>
              <w:left w:val="nil"/>
              <w:right w:val="nil"/>
            </w:tcBorders>
          </w:tcPr>
          <w:p w14:paraId="50FE39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est set</w:t>
            </w:r>
          </w:p>
        </w:tc>
        <w:tc>
          <w:tcPr>
            <w:tcW w:w="879" w:type="dxa"/>
            <w:vMerge w:val="restart"/>
            <w:tcBorders>
              <w:left w:val="nil"/>
              <w:right w:val="nil"/>
            </w:tcBorders>
          </w:tcPr>
          <w:p w14:paraId="78E2959A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14:paraId="111FD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681917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  <w:tcBorders>
              <w:left w:val="nil"/>
              <w:bottom w:val="single" w:color="auto" w:sz="4" w:space="0"/>
              <w:right w:val="nil"/>
            </w:tcBorders>
          </w:tcPr>
          <w:p w14:paraId="464865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PVT</w:t>
            </w:r>
          </w:p>
          <w:p w14:paraId="2C34E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n=236)</w:t>
            </w:r>
          </w:p>
        </w:tc>
        <w:tc>
          <w:tcPr>
            <w:tcW w:w="2629" w:type="dxa"/>
            <w:tcBorders>
              <w:left w:val="nil"/>
              <w:bottom w:val="single" w:color="auto" w:sz="4" w:space="0"/>
              <w:right w:val="nil"/>
            </w:tcBorders>
          </w:tcPr>
          <w:p w14:paraId="2BFEEE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VT</w:t>
            </w:r>
          </w:p>
          <w:p w14:paraId="25A886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n=70)</w:t>
            </w:r>
          </w:p>
        </w:tc>
        <w:tc>
          <w:tcPr>
            <w:tcW w:w="971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17DF8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tcBorders>
              <w:left w:val="nil"/>
              <w:bottom w:val="single" w:color="auto" w:sz="4" w:space="0"/>
              <w:right w:val="nil"/>
            </w:tcBorders>
          </w:tcPr>
          <w:p w14:paraId="6D4DF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n-PVT</w:t>
            </w:r>
          </w:p>
          <w:p w14:paraId="7A7CC3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n=48)</w:t>
            </w:r>
          </w:p>
        </w:tc>
        <w:tc>
          <w:tcPr>
            <w:tcW w:w="2643" w:type="dxa"/>
            <w:tcBorders>
              <w:left w:val="nil"/>
              <w:bottom w:val="single" w:color="auto" w:sz="4" w:space="0"/>
              <w:right w:val="nil"/>
            </w:tcBorders>
          </w:tcPr>
          <w:p w14:paraId="0D3A49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VT</w:t>
            </w:r>
          </w:p>
          <w:p w14:paraId="67AC5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n=16)</w:t>
            </w:r>
          </w:p>
        </w:tc>
        <w:tc>
          <w:tcPr>
            <w:tcW w:w="879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40C1319D">
            <w:pPr>
              <w:rPr>
                <w:rFonts w:ascii="Times New Roman" w:hAnsi="Times New Roman" w:cs="Times New Roman"/>
              </w:rPr>
            </w:pPr>
          </w:p>
        </w:tc>
      </w:tr>
      <w:tr w14:paraId="212C8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F1FB3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Age</w:t>
            </w:r>
            <w:r>
              <w:rPr>
                <w:rFonts w:hint="eastAsia" w:ascii="Times New Roman" w:hAnsi="Times New Roman" w:cs="Times New Roman"/>
                <w:highlight w:val="none"/>
              </w:rPr>
              <w:t xml:space="preserve"> (y)</w:t>
            </w:r>
            <w:r>
              <w:rPr>
                <w:rFonts w:hint="eastAsia" w:ascii="Times New Roman" w:hAnsi="Times New Roman" w:cs="Times New Roman"/>
                <w:highlight w:val="none"/>
                <w:vertAlign w:val="superscript"/>
              </w:rPr>
              <w:t>b</w:t>
            </w:r>
          </w:p>
        </w:tc>
        <w:tc>
          <w:tcPr>
            <w:tcW w:w="26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1C1E85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 xml:space="preserve">64.00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  <w:highlight w:val="none"/>
              </w:rPr>
              <w:t>57.00, 71.00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381A74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 xml:space="preserve">66.00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  <w:highlight w:val="none"/>
              </w:rPr>
              <w:t>63.00, 71.75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6EB29A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3</w:t>
            </w:r>
            <w:r>
              <w:rPr>
                <w:rFonts w:hint="eastAsia" w:ascii="Times New Roman" w:hAnsi="Times New Roman" w:cs="Times New Roman"/>
                <w:highlight w:val="none"/>
              </w:rPr>
              <w:t>2</w:t>
            </w:r>
          </w:p>
        </w:tc>
        <w:tc>
          <w:tcPr>
            <w:tcW w:w="26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AEEBB9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59.50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55.00, 66.00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D31F95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66.50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63.50, 69.25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7C1ADC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highlight w:val="none"/>
              </w:rPr>
              <w:t>15</w:t>
            </w:r>
          </w:p>
        </w:tc>
      </w:tr>
      <w:tr w14:paraId="379E1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BF17BB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 sex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C3B549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41.9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5A203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41.4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4A73BFC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8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240C56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 (54.17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C19D9D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 (37.5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942911F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86</w:t>
            </w:r>
          </w:p>
        </w:tc>
      </w:tr>
      <w:tr w14:paraId="74BF5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D0C18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lying comorbidit</w:t>
            </w:r>
            <w:r>
              <w:rPr>
                <w:rFonts w:hint="eastAsia" w:ascii="Times New Roman" w:hAnsi="Times New Roman" w:cs="Times New Roman"/>
              </w:rPr>
              <w:t>y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194FF8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49053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47A6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6A7F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55B022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990B5EF">
            <w:pPr>
              <w:rPr>
                <w:rFonts w:ascii="Times New Roman" w:hAnsi="Times New Roman" w:cs="Times New Roman"/>
              </w:rPr>
            </w:pPr>
          </w:p>
        </w:tc>
      </w:tr>
      <w:tr w14:paraId="6CAD2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6886C9D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CC6C91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8 (41.53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5EDB75C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 (28.57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C373E4C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6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8C10FC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 (39.58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E9C6D8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 (37.5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098A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</w:rPr>
              <w:t>78</w:t>
            </w:r>
          </w:p>
        </w:tc>
      </w:tr>
      <w:tr w14:paraId="08172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3360E28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M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C8E361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3 (30.93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A46A07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 (38.57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EFA41E2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9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55F004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 (33.33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C54C5B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 (18.7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A6C54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14:paraId="4794F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6E400E2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D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6BE50E3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 (12.71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0B64B74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 (7.14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936B579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8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711F72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 (18.75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19D88D9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 (12.5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0BC73C5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16</w:t>
            </w:r>
          </w:p>
        </w:tc>
      </w:tr>
      <w:tr w14:paraId="121BA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9A1E6BF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story of abdominal</w:t>
            </w:r>
          </w:p>
          <w:p w14:paraId="5C73D0C8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moking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09D8B95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 (5.51%)</w:t>
            </w:r>
          </w:p>
          <w:p w14:paraId="09E4C73A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 (32.63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0B09742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 (7.14%)</w:t>
            </w:r>
          </w:p>
          <w:p w14:paraId="558A164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 (40.00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300BD38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2AAF98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 (6.25%)</w:t>
            </w:r>
          </w:p>
          <w:p w14:paraId="45E64C1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 (25.00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575E26BE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(6.25%)</w:t>
            </w:r>
          </w:p>
          <w:p w14:paraId="6AC000BF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 (12.5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0A4F7EE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99</w:t>
            </w:r>
          </w:p>
          <w:p w14:paraId="6B1A6A5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87</w:t>
            </w:r>
          </w:p>
        </w:tc>
      </w:tr>
      <w:tr w14:paraId="73BBD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329627F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Surgical </w:t>
            </w:r>
            <w:r>
              <w:rPr>
                <w:rFonts w:hint="eastAsia" w:ascii="Times New Roman" w:hAnsi="Times New Roman" w:cs="Times New Roman"/>
                <w:highlight w:val="none"/>
              </w:rPr>
              <w:t>approach</w:t>
            </w:r>
            <w:r>
              <w:rPr>
                <w:rFonts w:hint="eastAsia" w:ascii="Times New Roman" w:hAnsi="Times New Roman" w:cs="Times New Roman"/>
                <w:highlight w:val="none"/>
                <w:vertAlign w:val="superscript"/>
              </w:rPr>
              <w:t>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1B60EAA0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4C2D2D2A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07CCCD1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&lt;</w:t>
            </w:r>
            <w:r>
              <w:rPr>
                <w:rFonts w:ascii="Times New Roman" w:hAnsi="Times New Roman" w:cs="Times New Roman"/>
                <w:highlight w:val="none"/>
              </w:rPr>
              <w:t>0.00</w:t>
            </w: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1BDF4EF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6BB96CEF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4E0BB3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highlight w:val="none"/>
              </w:rPr>
              <w:t>005</w:t>
            </w:r>
          </w:p>
        </w:tc>
      </w:tr>
      <w:tr w14:paraId="3B92E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14D03CA">
            <w:pPr>
              <w:ind w:firstLine="420" w:firstLineChars="20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Non-PV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6D023C2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38</w:t>
            </w:r>
            <w:r>
              <w:rPr>
                <w:rFonts w:ascii="Times New Roman" w:hAnsi="Times New Roman" w:cs="Times New Roman"/>
                <w:highlight w:val="none"/>
              </w:rPr>
              <w:t xml:space="preserve"> (17.28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0ECC6BC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4</w:t>
            </w:r>
            <w:r>
              <w:rPr>
                <w:rFonts w:ascii="Times New Roman" w:hAnsi="Times New Roman" w:cs="Times New Roman"/>
                <w:highlight w:val="none"/>
              </w:rPr>
              <w:t xml:space="preserve"> (16.90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2336322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137391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33 (68.75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EEAAD4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5 (31.2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26731FE">
            <w:pPr>
              <w:rPr>
                <w:rFonts w:ascii="Times New Roman" w:hAnsi="Times New Roman" w:cs="Times New Roman"/>
                <w:highlight w:val="none"/>
              </w:rPr>
            </w:pPr>
          </w:p>
        </w:tc>
      </w:tr>
      <w:tr w14:paraId="2A89F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E0EB60B">
            <w:pPr>
              <w:ind w:firstLine="420" w:firstLineChars="20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End-to-end anastomosi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AA66CF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78</w:t>
            </w:r>
            <w:r>
              <w:rPr>
                <w:rFonts w:ascii="Times New Roman" w:hAnsi="Times New Roman" w:cs="Times New Roman"/>
                <w:highlight w:val="none"/>
              </w:rPr>
              <w:t xml:space="preserve"> (32.30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C18742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7</w:t>
            </w:r>
            <w:r>
              <w:rPr>
                <w:rFonts w:ascii="Times New Roman" w:hAnsi="Times New Roman" w:cs="Times New Roman"/>
                <w:highlight w:val="none"/>
              </w:rPr>
              <w:t xml:space="preserve"> (25.35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4E36794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D7DE3E8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13 (27.08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6F7A4A0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6 (37.5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7A4917E">
            <w:pPr>
              <w:rPr>
                <w:rFonts w:ascii="Times New Roman" w:hAnsi="Times New Roman" w:cs="Times New Roman"/>
                <w:highlight w:val="none"/>
              </w:rPr>
            </w:pPr>
          </w:p>
        </w:tc>
      </w:tr>
      <w:tr w14:paraId="3604B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805CB7E">
            <w:pPr>
              <w:ind w:firstLine="420" w:firstLineChars="20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Vascular replacement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30A1B5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20</w:t>
            </w:r>
            <w:r>
              <w:rPr>
                <w:rFonts w:ascii="Times New Roman" w:hAnsi="Times New Roman" w:cs="Times New Roman"/>
                <w:highlight w:val="none"/>
              </w:rPr>
              <w:t xml:space="preserve"> (14.61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8DF551B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19</w:t>
            </w:r>
            <w:r>
              <w:rPr>
                <w:rFonts w:ascii="Times New Roman" w:hAnsi="Times New Roman" w:cs="Times New Roman"/>
                <w:highlight w:val="none"/>
              </w:rPr>
              <w:t xml:space="preserve"> (21.13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FEFC734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A3CB98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2 2 (4.17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0BA93B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5 (31.2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277B00D">
            <w:pPr>
              <w:rPr>
                <w:rFonts w:ascii="Times New Roman" w:hAnsi="Times New Roman" w:cs="Times New Roman"/>
                <w:highlight w:val="none"/>
              </w:rPr>
            </w:pPr>
          </w:p>
        </w:tc>
      </w:tr>
      <w:tr w14:paraId="1924E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82940E7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Operation time (h)</w:t>
            </w:r>
            <w:r>
              <w:rPr>
                <w:rFonts w:hint="eastAsia" w:ascii="Times New Roman" w:hAnsi="Times New Roman" w:cs="Times New Roman"/>
                <w:highlight w:val="none"/>
                <w:vertAlign w:val="superscript"/>
              </w:rPr>
              <w:t>b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BBB035D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9.00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8.00, 12.00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194089C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10.00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9.00, 13.00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400B4F3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00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CAB5095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9.00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8.00, 12.00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19835298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10.00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9.00, 11.25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F4E090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highlight w:val="none"/>
              </w:rPr>
              <w:t>229</w:t>
            </w:r>
          </w:p>
        </w:tc>
      </w:tr>
      <w:tr w14:paraId="3B2A5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0D14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rrhage</w:t>
            </w:r>
            <w:r>
              <w:rPr>
                <w:rFonts w:hint="eastAsia" w:ascii="Times New Roman" w:hAnsi="Times New Roman" w:cs="Times New Roman"/>
              </w:rPr>
              <w:t xml:space="preserve"> (mL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143C0187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500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400.00, 800.0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534C7415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600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400.00, 975.0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4B327D1"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0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4101E5D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500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400.00, 800.0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FA87CAA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550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400.00, 800.0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7DBD2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</w:rPr>
              <w:t>3</w:t>
            </w:r>
          </w:p>
        </w:tc>
      </w:tr>
      <w:tr w14:paraId="05169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503AABF">
            <w:pPr>
              <w:rPr>
                <w:rFonts w:hint="eastAsia" w:ascii="Times New Roman" w:hAnsi="Times New Roman" w:cs="Times New Roman" w:eastAsiaTheme="minorEastAsia"/>
                <w:vertAlign w:val="superscript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Transfusion volume (ml)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  <w:p w14:paraId="5B5B2C52">
            <w:pPr>
              <w:ind w:firstLine="420" w:firstLineChars="200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  <w:p w14:paraId="7007DFF0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00</w:t>
            </w:r>
          </w:p>
          <w:p w14:paraId="5F21765E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5CA3BA3E">
            <w:pPr>
              <w:rPr>
                <w:rFonts w:ascii="Times New Roman" w:hAnsi="Times New Roman" w:cs="Times New Roman"/>
              </w:rPr>
            </w:pPr>
          </w:p>
          <w:p w14:paraId="56D59D9D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1 (55.51%)</w:t>
            </w:r>
          </w:p>
          <w:p w14:paraId="49B090C2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4 (18.64%)</w:t>
            </w:r>
          </w:p>
          <w:p w14:paraId="5DE7C3F7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1 (25.85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16D1293">
            <w:pPr>
              <w:rPr>
                <w:rFonts w:ascii="Times New Roman" w:hAnsi="Times New Roman" w:cs="Times New Roman"/>
              </w:rPr>
            </w:pPr>
          </w:p>
          <w:p w14:paraId="49816CC8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 (38.57%)</w:t>
            </w:r>
          </w:p>
          <w:p w14:paraId="600AD78E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 (22.86%)</w:t>
            </w:r>
          </w:p>
          <w:p w14:paraId="2A57A3DA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 (38.57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0038180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D84F76D">
            <w:pPr>
              <w:rPr>
                <w:rFonts w:hint="eastAsia" w:ascii="Times New Roman" w:hAnsi="Times New Roman" w:cs="Times New Roman"/>
              </w:rPr>
            </w:pPr>
          </w:p>
          <w:p w14:paraId="08FA2DBB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4 (70.83%)</w:t>
            </w:r>
          </w:p>
          <w:p w14:paraId="155DFFAA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 (10.42%)</w:t>
            </w:r>
          </w:p>
          <w:p w14:paraId="5DE3C516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 (18.75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C7EFE67">
            <w:pPr>
              <w:rPr>
                <w:rFonts w:hint="eastAsia" w:ascii="Times New Roman" w:hAnsi="Times New Roman" w:cs="Times New Roman"/>
              </w:rPr>
            </w:pPr>
          </w:p>
          <w:p w14:paraId="7FC6CF9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 (56.25%)</w:t>
            </w:r>
          </w:p>
          <w:p w14:paraId="17AC3B39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 (31.25%)</w:t>
            </w:r>
          </w:p>
          <w:p w14:paraId="1BF84F4E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 (12.5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B34BE10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55</w:t>
            </w:r>
          </w:p>
        </w:tc>
      </w:tr>
      <w:tr w14:paraId="3A08D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2C968A4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NETs (%)</w:t>
            </w:r>
            <w:r>
              <w:rPr>
                <w:rFonts w:hint="eastAsia" w:ascii="Times New Roman" w:hAnsi="Times New Roman" w:cs="Times New Roman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90B6009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0.08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0.04, 0.23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3D0F9521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0.25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0.14, 0.55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003AA1E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&lt;</w:t>
            </w:r>
            <w:r>
              <w:rPr>
                <w:rFonts w:ascii="Times New Roman" w:hAnsi="Times New Roman" w:cs="Times New Roman"/>
                <w:highlight w:val="none"/>
              </w:rPr>
              <w:t>0.00</w:t>
            </w: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B33C95A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0.13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0.08, 0.20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84D3E6F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0.23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0.06, 0.33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B5725AD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highlight w:val="none"/>
              </w:rPr>
              <w:t>195</w:t>
            </w:r>
          </w:p>
        </w:tc>
      </w:tr>
      <w:tr w14:paraId="27D1A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16BCED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NM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3CAA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02B4D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6C18ABD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6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9AC10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9759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493D196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09</w:t>
            </w:r>
          </w:p>
        </w:tc>
      </w:tr>
      <w:tr w14:paraId="0AE36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5D33FAC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31C943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5 (27.54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6CCE47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 (14.29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1E4EE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728788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 (25.00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9BBA93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 (12.5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E23AB76">
            <w:pPr>
              <w:rPr>
                <w:rFonts w:ascii="Times New Roman" w:hAnsi="Times New Roman" w:cs="Times New Roman"/>
              </w:rPr>
            </w:pPr>
          </w:p>
        </w:tc>
      </w:tr>
      <w:tr w14:paraId="2B9B9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FFF83D6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I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40C0DC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8 (45.76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323939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5 (50.00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A7757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526FD2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 (52.08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1919B39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 (43.7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E103F97">
            <w:pPr>
              <w:rPr>
                <w:rFonts w:ascii="Times New Roman" w:hAnsi="Times New Roman" w:cs="Times New Roman"/>
              </w:rPr>
            </w:pPr>
          </w:p>
        </w:tc>
      </w:tr>
      <w:tr w14:paraId="60182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392BC365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II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652867D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 (26.69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5680722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 (35.7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5669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094A55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 (22.92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64417B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 (43.7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325613E">
            <w:pPr>
              <w:rPr>
                <w:rFonts w:ascii="Times New Roman" w:hAnsi="Times New Roman" w:cs="Times New Roman"/>
              </w:rPr>
            </w:pPr>
          </w:p>
        </w:tc>
      </w:tr>
      <w:tr w14:paraId="3D1E8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32809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iation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54EE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0A373B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8F2286B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7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01DED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8A4D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BFED0C4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26</w:t>
            </w:r>
          </w:p>
        </w:tc>
      </w:tr>
      <w:tr w14:paraId="59763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77E7510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oorly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2576BF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1 (30.08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81B223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 (42.86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1079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DB2340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 (33.33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07ED7B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 (25.0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F865736">
            <w:pPr>
              <w:rPr>
                <w:rFonts w:ascii="Times New Roman" w:hAnsi="Times New Roman" w:cs="Times New Roman"/>
              </w:rPr>
            </w:pPr>
          </w:p>
        </w:tc>
      </w:tr>
      <w:tr w14:paraId="3E79B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F2A2F9F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oderately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54CABED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6 (61.86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19AD264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8 (54.29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F752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8C2229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9 (60.42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5DBFDC6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 (75.0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EE47656">
            <w:pPr>
              <w:rPr>
                <w:rFonts w:ascii="Times New Roman" w:hAnsi="Times New Roman" w:cs="Times New Roman"/>
              </w:rPr>
            </w:pPr>
          </w:p>
        </w:tc>
      </w:tr>
      <w:tr w14:paraId="7D99D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A6FA98B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ghly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0A9804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 (8.05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13D01C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 (2.86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FBAA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928542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 (6.25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1BAE84A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4AD0395">
            <w:pPr>
              <w:rPr>
                <w:rFonts w:ascii="Times New Roman" w:hAnsi="Times New Roman" w:cs="Times New Roman"/>
              </w:rPr>
            </w:pPr>
          </w:p>
        </w:tc>
      </w:tr>
      <w:tr w14:paraId="6DE87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A4802A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emotherapy, only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C2331D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8 (58.47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62FB1B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5 (50.00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D743312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DFD591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 (58.33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100B70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 (75.0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BBFD115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72</w:t>
            </w:r>
          </w:p>
        </w:tc>
      </w:tr>
      <w:tr w14:paraId="702CF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39CE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atory values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8AC3A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38FB9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7D5FF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722B8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637B0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F62BD8F">
            <w:pPr>
              <w:rPr>
                <w:rFonts w:ascii="Times New Roman" w:hAnsi="Times New Roman" w:cs="Times New Roman"/>
              </w:rPr>
            </w:pPr>
          </w:p>
        </w:tc>
      </w:tr>
      <w:tr w14:paraId="72102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0E4A1E0F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BC (x 10</w:t>
            </w:r>
            <w:r>
              <w:rPr>
                <w:rFonts w:ascii="Cambria Math" w:hAnsi="Cambria Math" w:cs="Cambria Math"/>
              </w:rPr>
              <w:t>⁹</w:t>
            </w:r>
            <w:r>
              <w:rPr>
                <w:rFonts w:hint="eastAsia" w:ascii="Times New Roman" w:hAnsi="Times New Roman" w:cs="Times New Roman"/>
              </w:rPr>
              <w:t>/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3C17956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5.75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4.60, 6.9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13B4BAD2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5.85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4.90, 7.57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191BAEC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1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A54B993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5.85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4.77, 6.67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316BD4D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5.4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4.40, 6.45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1F6F4CE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558</w:t>
            </w:r>
          </w:p>
        </w:tc>
      </w:tr>
      <w:tr w14:paraId="44652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0B1F4C36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eutrophil (x 10</w:t>
            </w:r>
            <w:r>
              <w:rPr>
                <w:rFonts w:ascii="Cambria Math" w:hAnsi="Cambria Math" w:cs="Cambria Math"/>
              </w:rPr>
              <w:t>⁹</w:t>
            </w:r>
            <w:r>
              <w:rPr>
                <w:rFonts w:hint="eastAsia" w:ascii="Times New Roman" w:hAnsi="Times New Roman" w:cs="Times New Roman"/>
              </w:rPr>
              <w:t>/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4975E5B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.6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2.70, 4.6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18065A4C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.7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3.00, 4.97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975127D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5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3293BC5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.51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2.88, 4.36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5E2BC7AB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.64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2.99, 4.36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F73EB2D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48</w:t>
            </w:r>
          </w:p>
        </w:tc>
      </w:tr>
      <w:tr w14:paraId="25A59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E47E47A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LT (x 10</w:t>
            </w:r>
            <w:r>
              <w:rPr>
                <w:rFonts w:ascii="Cambria Math" w:hAnsi="Cambria Math" w:cs="Cambria Math"/>
              </w:rPr>
              <w:t>⁹</w:t>
            </w:r>
            <w:r>
              <w:rPr>
                <w:rFonts w:hint="eastAsia" w:ascii="Times New Roman" w:hAnsi="Times New Roman" w:cs="Times New Roman"/>
              </w:rPr>
              <w:t>/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06BEC64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204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65.00, 255.25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3400B62D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217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70.50, 268.0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9DAA304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D67C2A3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199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53.75, 246.75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1743CC92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185.5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46.25, 277.75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61D83A9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6</w:t>
            </w:r>
          </w:p>
        </w:tc>
      </w:tr>
      <w:tr w14:paraId="341C9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6DA055C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emoglobin (g/d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41CABF3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124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13.00, 134.0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08FA7FF5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119.5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11.25, 137.5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3B7BE30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DE978A3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120.5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13.00, 139.25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99EBA53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129.5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14.75, 139.0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E7AF774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79</w:t>
            </w:r>
          </w:p>
        </w:tc>
      </w:tr>
      <w:tr w14:paraId="289A6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E5B3E77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lbumin (g /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799F6F7E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7.85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34.15, 40.82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698114BF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8.05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34.47, 42.35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3F5450B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D2E6FC5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6.85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32.90, 39.9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6F76AB44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8.35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32.68, 40.02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6807143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92</w:t>
            </w:r>
          </w:p>
        </w:tc>
      </w:tr>
      <w:tr w14:paraId="77ECEA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8384537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otal bilirubin (umol /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CA6AC37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19.55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0.20, 123.53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FBB8FA6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6.8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1.22, 149.25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5452E20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8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2895E78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23.95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1.52, 101.7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A8DBF4A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16.45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2.60, 78.5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4305FD1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64</w:t>
            </w:r>
          </w:p>
        </w:tc>
      </w:tr>
      <w:tr w14:paraId="7C170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C33B888">
            <w:pPr>
              <w:ind w:firstLine="420" w:firstLineChars="20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Pre-D-dimer</w:t>
            </w:r>
            <w:r>
              <w:rPr>
                <w:rFonts w:hint="eastAsia" w:ascii="Times New Roman" w:hAnsi="Times New Roman" w:cs="Times New Roman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highlight w:val="none"/>
              </w:rPr>
              <w:t>(ug/m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25434B9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0.25, 0.57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5A763E7A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0.39, 0.76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A0840B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highlight w:val="none"/>
              </w:rPr>
              <w:t>3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274D14E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0.37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0.23, 0.53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FF6F61C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0.66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0.50, 0.91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398C5A6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&lt;</w:t>
            </w:r>
            <w:r>
              <w:rPr>
                <w:rFonts w:ascii="Times New Roman" w:hAnsi="Times New Roman" w:cs="Times New Roman"/>
                <w:highlight w:val="none"/>
              </w:rPr>
              <w:t>0.00</w:t>
            </w: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</w:p>
        </w:tc>
      </w:tr>
      <w:tr w14:paraId="1CFAA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30EE350">
            <w:pPr>
              <w:ind w:firstLine="420" w:firstLineChars="20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D-dimer(D</w:t>
            </w:r>
            <w:r>
              <w:rPr>
                <w:rFonts w:hint="eastAsia" w:ascii="Times New Roman" w:hAnsi="Times New Roman" w:cs="Times New Roman"/>
                <w:highlight w:val="none"/>
              </w:rPr>
              <w:t>3</w:t>
            </w:r>
            <w:r>
              <w:rPr>
                <w:rFonts w:ascii="Times New Roman" w:hAnsi="Times New Roman" w:cs="Times New Roman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highlight w:val="none"/>
              </w:rPr>
              <w:t>(ug/m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D0F0EE1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2.51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2.08, 3.76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1B936DBF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3.97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3.12, 4.84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FD158F0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&lt;</w:t>
            </w:r>
            <w:r>
              <w:rPr>
                <w:rFonts w:ascii="Times New Roman" w:hAnsi="Times New Roman" w:cs="Times New Roman"/>
                <w:highlight w:val="none"/>
              </w:rPr>
              <w:t>0.00</w:t>
            </w:r>
            <w:r>
              <w:rPr>
                <w:rFonts w:hint="eastAsia" w:ascii="Times New Roman" w:hAnsi="Times New Roman" w:cs="Times New Roman"/>
                <w:highlight w:val="none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0211422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2.40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1.81, 3.11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9DB57E7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3.95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2.53, 4.82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31EB402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0.006</w:t>
            </w:r>
          </w:p>
        </w:tc>
      </w:tr>
      <w:tr w14:paraId="4C3CC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8C79185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LT (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</w:rPr>
              <w:t>/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6C3475E2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2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6.00, 92.5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021C1DCD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48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20.25, 117.0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391DE2F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6D8C746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1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5.75, 60.25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30DC95D7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49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5.00, 137.5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7113CFF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81</w:t>
            </w:r>
          </w:p>
        </w:tc>
      </w:tr>
      <w:tr w14:paraId="345E3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A9216EC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ST (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</w:rPr>
              <w:t>/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4CAA5A4C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1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8.00, 65.0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E90EDC9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41.5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21.25, 97.5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6DA6ACD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E325CC3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23.5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6.00, 49.5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21FFAD4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56.5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24.75, 102.0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3B3337D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57</w:t>
            </w:r>
          </w:p>
        </w:tc>
      </w:tr>
      <w:tr w14:paraId="5C61F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5779056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GT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</w:rPr>
              <w:t>/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26CF6366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107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21.00, 430.5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83712B8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199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29.25, 472.5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0561E09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3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33069E5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135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7.75, 299.75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DA90D92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1.0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8.50, 183.00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4409F12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21</w:t>
            </w:r>
          </w:p>
        </w:tc>
      </w:tr>
      <w:tr w14:paraId="1DD68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F6076CC">
            <w:pPr>
              <w:ind w:firstLine="420" w:firstLineChars="20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</w:rPr>
              <w:t>CA19-9 (U /m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0259A74E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175.05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38.90, 494.15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96E7E82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420.45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40.58, 1297.18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141927F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highlight w:val="none"/>
              </w:rPr>
              <w:t>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98BBB62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87.50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9.40, 280.00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</w:tcPr>
          <w:p w14:paraId="5C13CAEE">
            <w:pPr>
              <w:rPr>
                <w:rFonts w:hint="eastAsia" w:ascii="Times New Roman" w:hAnsi="Times New Roman" w:cs="Times New Roman" w:eastAsiaTheme="minorEastAsia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highlight w:val="none"/>
              </w:rPr>
              <w:t xml:space="preserve">466.15 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highlight w:val="none"/>
              </w:rPr>
              <w:t>148.33, 1676.60</w:t>
            </w:r>
            <w:r>
              <w:rPr>
                <w:rFonts w:hint="eastAsia" w:ascii="Times New Roman" w:hAnsi="Times New Roman" w:cs="Times New Roman"/>
                <w:highlight w:val="none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DB5AB69"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highlight w:val="none"/>
              </w:rPr>
              <w:t>003</w:t>
            </w:r>
          </w:p>
        </w:tc>
      </w:tr>
      <w:tr w14:paraId="51561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956384"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EA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g</w:t>
            </w:r>
            <w:r>
              <w:rPr>
                <w:rFonts w:hint="eastAsia" w:ascii="Times New Roman" w:hAnsi="Times New Roman" w:cs="Times New Roman"/>
              </w:rPr>
              <w:t xml:space="preserve"> /mL)</w:t>
            </w:r>
          </w:p>
        </w:tc>
        <w:tc>
          <w:tcPr>
            <w:tcW w:w="26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CE3694D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2.1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.30, 4.15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D736899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.10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.65, 4.97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6902FD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8</w:t>
            </w:r>
          </w:p>
        </w:tc>
        <w:tc>
          <w:tcPr>
            <w:tcW w:w="26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5EF18D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3.15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1.90, 4.32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C8261B"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 xml:space="preserve">4.75 </w:t>
            </w:r>
            <w:r>
              <w:rPr>
                <w:rFonts w:hint="eastAsia" w:ascii="Times New Roman" w:hAnsi="Times New Roman" w:cs="Times New Roman"/>
                <w:lang w:eastAsia="zh-CN"/>
              </w:rPr>
              <w:t>(</w:t>
            </w:r>
            <w:r>
              <w:rPr>
                <w:rFonts w:hint="eastAsia" w:ascii="Times New Roman" w:hAnsi="Times New Roman" w:cs="Times New Roman"/>
              </w:rPr>
              <w:t>3.25, 7.43</w:t>
            </w:r>
            <w:r>
              <w:rPr>
                <w:rFonts w:hint="eastAsia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9FCE14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52</w:t>
            </w:r>
          </w:p>
        </w:tc>
      </w:tr>
    </w:tbl>
    <w:p w14:paraId="2B1A026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linicopathologic Features and Operative Characteristics</w:t>
      </w:r>
    </w:p>
    <w:p w14:paraId="618F41E0">
      <w:r>
        <w:rPr>
          <w:rFonts w:hint="eastAsia" w:ascii="Times New Roman" w:hAnsi="Times New Roman" w:cs="Times New Roman"/>
        </w:rPr>
        <w:t>PVT, Portal vein thrombosis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DM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iabetes Mellitus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CHD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oronary Heart Disease</w:t>
      </w:r>
      <w:r>
        <w:rPr>
          <w:rFonts w:hint="eastAsia" w:ascii="Times New Roman" w:hAnsi="Times New Roman" w:cs="Times New Roman"/>
        </w:rPr>
        <w:t>; PVR, portal venous resection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eastAsia" w:ascii="Times New Roman" w:hAnsi="Times New Roman" w:eastAsia="Segoe UI" w:cs="Times New Roman"/>
          <w:color w:val="000000" w:themeColor="text1"/>
          <w:szCs w:val="21"/>
          <w:shd w:val="clear" w:color="auto" w:fill="FFFFFF"/>
        </w:rPr>
        <w:t xml:space="preserve">NETs, </w:t>
      </w:r>
      <w:r>
        <w:rPr>
          <w:rFonts w:hint="eastAsia" w:ascii="Times New Roman" w:hAnsi="Times New Roman" w:eastAsia="宋体" w:cs="Times New Roman"/>
          <w:kern w:val="44"/>
          <w:szCs w:val="21"/>
          <w:shd w:val="clear" w:color="auto" w:fill="FFFFFF"/>
          <w:lang w:bidi="ar"/>
        </w:rPr>
        <w:t>neutrophil extracellular traps</w:t>
      </w:r>
      <w:r>
        <w:rPr>
          <w:rFonts w:hint="eastAsia" w:ascii="Times New Roman" w:hAnsi="Times New Roman" w:eastAsia="宋体" w:cs="Times New Roman"/>
          <w:kern w:val="44"/>
          <w:szCs w:val="21"/>
          <w:shd w:val="clear" w:color="auto" w:fill="FFFFFF"/>
          <w:lang w:val="en-US" w:eastAsia="zh-CN" w:bidi="ar"/>
        </w:rPr>
        <w:t xml:space="preserve">; </w:t>
      </w:r>
      <w:r>
        <w:rPr>
          <w:rFonts w:ascii="Times New Roman" w:hAnsi="Times New Roman" w:cs="Times New Roman"/>
        </w:rPr>
        <w:t>WBC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White Blood Cell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PLT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latelet Count</w:t>
      </w:r>
      <w:r>
        <w:rPr>
          <w:rFonts w:hint="eastAsia" w:ascii="Times New Roman" w:hAnsi="Times New Roman" w:cs="Times New Roman"/>
        </w:rPr>
        <w:t>;</w:t>
      </w:r>
      <w:r>
        <w:rPr>
          <w:rFonts w:hint="eastAsia" w:ascii="Times New Roman" w:hAnsi="Times New Roman" w:cs="Times New Roman"/>
          <w:lang w:val="en-US" w:eastAsia="zh-CN"/>
        </w:rPr>
        <w:t xml:space="preserve"> ALT, Alanine aminotransferase; AST, Aspartate aminotransferase; GGT, Gamma-glutamyl transferase; CA19-9, Carbohydrate antigen 19-9; CEA, Carcinoembryonic antigen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  <w:vertAlign w:val="superscript"/>
        </w:rPr>
        <w:t>a</w:t>
      </w:r>
      <w:r>
        <w:rPr>
          <w:rFonts w:hint="eastAsia" w:ascii="Times New Roman" w:hAnsi="Times New Roman" w:cs="Times New Roman"/>
        </w:rPr>
        <w:t xml:space="preserve"> Number (%); </w:t>
      </w:r>
      <w:r>
        <w:rPr>
          <w:rFonts w:hint="eastAsia" w:ascii="Times New Roman" w:hAnsi="Times New Roman" w:cs="Times New Roman"/>
          <w:vertAlign w:val="superscript"/>
        </w:rPr>
        <w:t>b</w:t>
      </w:r>
      <w:r>
        <w:rPr>
          <w:rFonts w:hint="eastAsia" w:ascii="Times New Roman" w:hAnsi="Times New Roman" w:cs="Times New Roman"/>
        </w:rPr>
        <w:t xml:space="preserve"> Median (range).</w:t>
      </w:r>
    </w:p>
    <w:p w14:paraId="182C911E"/>
    <w:p w14:paraId="3C51313A"/>
    <w:p w14:paraId="157DF288"/>
    <w:p w14:paraId="766C3759"/>
    <w:p w14:paraId="364CB0A3"/>
    <w:p w14:paraId="289521A1"/>
    <w:p w14:paraId="58A41C32"/>
    <w:p w14:paraId="087CFAC0"/>
    <w:p w14:paraId="516B6B4E"/>
    <w:p w14:paraId="2AA36EDE"/>
    <w:p w14:paraId="0A4E50FE"/>
    <w:p w14:paraId="42797669"/>
    <w:p w14:paraId="5960151B"/>
    <w:p w14:paraId="351AD7AC"/>
    <w:p w14:paraId="7711BA18"/>
    <w:p w14:paraId="38BD6A3D"/>
    <w:p w14:paraId="3A2335D1"/>
    <w:p w14:paraId="072E71CC"/>
    <w:p w14:paraId="4E611DEC"/>
    <w:p w14:paraId="301516D3"/>
    <w:p w14:paraId="67ACE505"/>
    <w:p w14:paraId="2C408BD0"/>
    <w:p w14:paraId="51E268E6"/>
    <w:p w14:paraId="58EB4A39"/>
    <w:p w14:paraId="786157AA"/>
    <w:p w14:paraId="744F1423"/>
    <w:p w14:paraId="6C9F4A5A"/>
    <w:p w14:paraId="5F51E1AF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</w:rPr>
        <w:t>Supplementary Table 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Variables selected by the LASSO regression and RFE methods</w:t>
      </w:r>
    </w:p>
    <w:p w14:paraId="1D439116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7"/>
        <w:gridCol w:w="2960"/>
        <w:gridCol w:w="3595"/>
        <w:gridCol w:w="3592"/>
      </w:tblGrid>
      <w:tr w14:paraId="0F2AD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9" w:type="pct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634BDA7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Lasso Regression​​</w:t>
            </w:r>
          </w:p>
        </w:tc>
        <w:tc>
          <w:tcPr>
            <w:tcW w:w="2671" w:type="pct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700872D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Recursive Feature Elimination​​</w:t>
            </w:r>
          </w:p>
        </w:tc>
      </w:tr>
      <w:tr w14:paraId="40DB2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left w:val="nil"/>
              <w:bottom w:val="single" w:color="auto" w:sz="4" w:space="0"/>
              <w:right w:val="nil"/>
            </w:tcBorders>
          </w:tcPr>
          <w:p w14:paraId="7ACB18E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Features</w:t>
            </w:r>
          </w:p>
        </w:tc>
        <w:tc>
          <w:tcPr>
            <w:tcW w:w="1100" w:type="pct"/>
            <w:tcBorders>
              <w:left w:val="nil"/>
              <w:bottom w:val="single" w:color="auto" w:sz="4" w:space="0"/>
              <w:right w:val="nil"/>
            </w:tcBorders>
          </w:tcPr>
          <w:p w14:paraId="5C87B68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Coefficient</w:t>
            </w:r>
          </w:p>
        </w:tc>
        <w:tc>
          <w:tcPr>
            <w:tcW w:w="1336" w:type="pct"/>
            <w:tcBorders>
              <w:left w:val="nil"/>
              <w:bottom w:val="single" w:color="auto" w:sz="4" w:space="0"/>
              <w:right w:val="nil"/>
            </w:tcBorders>
          </w:tcPr>
          <w:p w14:paraId="5D732EA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Features</w:t>
            </w:r>
          </w:p>
        </w:tc>
        <w:tc>
          <w:tcPr>
            <w:tcW w:w="1335" w:type="pct"/>
            <w:tcBorders>
              <w:left w:val="nil"/>
              <w:bottom w:val="single" w:color="auto" w:sz="4" w:space="0"/>
              <w:right w:val="nil"/>
            </w:tcBorders>
          </w:tcPr>
          <w:p w14:paraId="26D1273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Importance</w:t>
            </w:r>
          </w:p>
        </w:tc>
      </w:tr>
      <w:tr w14:paraId="12BFB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left w:val="nil"/>
              <w:bottom w:val="nil"/>
              <w:right w:val="nil"/>
            </w:tcBorders>
            <w:vAlign w:val="center"/>
          </w:tcPr>
          <w:p w14:paraId="330B734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NET%</w:t>
            </w:r>
          </w:p>
        </w:tc>
        <w:tc>
          <w:tcPr>
            <w:tcW w:w="1100" w:type="pct"/>
            <w:tcBorders>
              <w:left w:val="nil"/>
              <w:bottom w:val="nil"/>
              <w:right w:val="nil"/>
            </w:tcBorders>
            <w:vAlign w:val="center"/>
          </w:tcPr>
          <w:p w14:paraId="59537F0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1.185168</w:t>
            </w:r>
          </w:p>
        </w:tc>
        <w:tc>
          <w:tcPr>
            <w:tcW w:w="1336" w:type="pct"/>
            <w:tcBorders>
              <w:left w:val="nil"/>
              <w:bottom w:val="nil"/>
              <w:right w:val="nil"/>
            </w:tcBorders>
          </w:tcPr>
          <w:p w14:paraId="733D2DD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D-Dimer-D3</w:t>
            </w:r>
          </w:p>
        </w:tc>
        <w:tc>
          <w:tcPr>
            <w:tcW w:w="1335" w:type="pct"/>
            <w:tcBorders>
              <w:left w:val="nil"/>
              <w:bottom w:val="nil"/>
              <w:right w:val="nil"/>
            </w:tcBorders>
          </w:tcPr>
          <w:p w14:paraId="0D15A74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35639597</w:t>
            </w:r>
          </w:p>
        </w:tc>
      </w:tr>
      <w:tr w14:paraId="1A0F6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6D2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PVR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844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1.10426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6033345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NET%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276CF56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20188807</w:t>
            </w:r>
          </w:p>
        </w:tc>
      </w:tr>
      <w:tr w14:paraId="1E4BF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42C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Diabetes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C1F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0.401107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5BCF61D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Pre-D-Dimer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3DE8929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6337178</w:t>
            </w:r>
          </w:p>
        </w:tc>
      </w:tr>
      <w:tr w14:paraId="71B35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51C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Pre-D-Dimer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389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0.38569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7A4E229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'Age'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2292B84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0581373</w:t>
            </w:r>
          </w:p>
        </w:tc>
      </w:tr>
      <w:tr w14:paraId="0D1FA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2C9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Smoking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EB0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0.29920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47574D6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CA19-9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7B41246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07851551</w:t>
            </w:r>
          </w:p>
        </w:tc>
      </w:tr>
      <w:tr w14:paraId="650F6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AC3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D-Dimer-D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663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0.16606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4D751FB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Operation duration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214EBF5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03159356</w:t>
            </w:r>
          </w:p>
        </w:tc>
      </w:tr>
      <w:tr w14:paraId="111C4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236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Differentiation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DC6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0.126063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18F0F9B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PVR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6FA7BD7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02535182</w:t>
            </w:r>
          </w:p>
        </w:tc>
      </w:tr>
      <w:tr w14:paraId="7BBF7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C4D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TNM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44F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0.04660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139DC84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CEA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2718C16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0190998</w:t>
            </w:r>
          </w:p>
        </w:tc>
      </w:tr>
      <w:tr w14:paraId="3823C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415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Ag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588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0.023231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3A9D723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AST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45325CE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01796975</w:t>
            </w:r>
          </w:p>
        </w:tc>
      </w:tr>
      <w:tr w14:paraId="2D953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9E2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Operation duratio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2C1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0.01397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75E433B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4EA1BB2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14:paraId="4FA06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0D1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Alb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1BA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0.00532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38F27A0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4940A25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14:paraId="386F8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0D37"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AST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E43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0.002339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4E17587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70A9AD7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14:paraId="0D019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2CCA"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PLT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100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0.001822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19FBDEA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6E995FE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14:paraId="1B871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1D55"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Bleeding volum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F39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0.000276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0ABE93B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4C34AAB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14:paraId="6CC34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B794"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CA19-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827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9.55E-0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</w:tcPr>
          <w:p w14:paraId="19EB863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</w:tcPr>
          <w:p w14:paraId="7B89B3C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  <w:tr w14:paraId="0500E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9" w:type="pct"/>
            <w:tcBorders>
              <w:top w:val="nil"/>
              <w:left w:val="nil"/>
              <w:right w:val="nil"/>
            </w:tcBorders>
            <w:vAlign w:val="bottom"/>
          </w:tcPr>
          <w:p w14:paraId="19839DA8">
            <w:pPr>
              <w:widowControl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</w:tcPr>
          <w:p w14:paraId="6943EC80">
            <w:pPr>
              <w:widowControl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-0.51031</w:t>
            </w:r>
          </w:p>
        </w:tc>
        <w:tc>
          <w:tcPr>
            <w:tcW w:w="1336" w:type="pct"/>
            <w:tcBorders>
              <w:top w:val="nil"/>
              <w:left w:val="nil"/>
              <w:right w:val="nil"/>
            </w:tcBorders>
          </w:tcPr>
          <w:p w14:paraId="6DD4ECB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</w:tcPr>
          <w:p w14:paraId="1C8A699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-</w:t>
            </w:r>
          </w:p>
        </w:tc>
      </w:tr>
    </w:tbl>
    <w:p w14:paraId="0E1DC677">
      <w:pPr>
        <w:rPr>
          <w:rFonts w:hint="default" w:ascii="Times New Roman" w:hAnsi="Times New Roman" w:cs="Times New Roman"/>
          <w:color w:val="000000" w:themeColor="text1"/>
          <w:sz w:val="21"/>
          <w:szCs w:val="21"/>
        </w:rPr>
      </w:pPr>
    </w:p>
    <w:p w14:paraId="27537882">
      <w:pPr>
        <w:rPr>
          <w:rFonts w:hint="default" w:ascii="Times New Roman" w:hAnsi="Times New Roman" w:cs="Times New Roman"/>
          <w:color w:val="000000" w:themeColor="text1"/>
          <w:sz w:val="21"/>
          <w:szCs w:val="21"/>
        </w:rPr>
      </w:pPr>
    </w:p>
    <w:p w14:paraId="4842CC52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</w:rPr>
        <w:t>Supplementary Table 2. Performance metrics of the eleven machine-learning algorithms in the retrospective cohort</w:t>
      </w:r>
    </w:p>
    <w:p w14:paraId="1A11497A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534"/>
        <w:gridCol w:w="1864"/>
        <w:gridCol w:w="1862"/>
        <w:gridCol w:w="1296"/>
        <w:gridCol w:w="1296"/>
        <w:gridCol w:w="1296"/>
        <w:gridCol w:w="1296"/>
        <w:gridCol w:w="1296"/>
      </w:tblGrid>
      <w:tr w14:paraId="0DE52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left w:val="nil"/>
              <w:bottom w:val="single" w:color="auto" w:sz="4" w:space="0"/>
              <w:right w:val="nil"/>
            </w:tcBorders>
          </w:tcPr>
          <w:p w14:paraId="45A54F5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odels</w:t>
            </w:r>
          </w:p>
        </w:tc>
        <w:tc>
          <w:tcPr>
            <w:tcW w:w="1534" w:type="dxa"/>
            <w:tcBorders>
              <w:left w:val="nil"/>
              <w:bottom w:val="single" w:color="auto" w:sz="4" w:space="0"/>
              <w:right w:val="nil"/>
            </w:tcBorders>
          </w:tcPr>
          <w:p w14:paraId="71E27A0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AUC</w:t>
            </w:r>
          </w:p>
        </w:tc>
        <w:tc>
          <w:tcPr>
            <w:tcW w:w="1864" w:type="dxa"/>
            <w:tcBorders>
              <w:left w:val="nil"/>
              <w:bottom w:val="single" w:color="auto" w:sz="4" w:space="0"/>
              <w:right w:val="nil"/>
            </w:tcBorders>
          </w:tcPr>
          <w:p w14:paraId="186F3C5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Sensitivity</w:t>
            </w:r>
          </w:p>
        </w:tc>
        <w:tc>
          <w:tcPr>
            <w:tcW w:w="1862" w:type="dxa"/>
            <w:tcBorders>
              <w:left w:val="nil"/>
              <w:bottom w:val="single" w:color="auto" w:sz="4" w:space="0"/>
              <w:right w:val="nil"/>
            </w:tcBorders>
          </w:tcPr>
          <w:p w14:paraId="7E6A0C6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Specificity</w:t>
            </w:r>
          </w:p>
        </w:tc>
        <w:tc>
          <w:tcPr>
            <w:tcW w:w="1296" w:type="dxa"/>
            <w:tcBorders>
              <w:left w:val="nil"/>
              <w:bottom w:val="single" w:color="auto" w:sz="4" w:space="0"/>
              <w:right w:val="nil"/>
            </w:tcBorders>
          </w:tcPr>
          <w:p w14:paraId="456A938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PPV</w:t>
            </w:r>
          </w:p>
        </w:tc>
        <w:tc>
          <w:tcPr>
            <w:tcW w:w="1296" w:type="dxa"/>
            <w:tcBorders>
              <w:left w:val="nil"/>
              <w:bottom w:val="single" w:color="auto" w:sz="4" w:space="0"/>
              <w:right w:val="nil"/>
            </w:tcBorders>
          </w:tcPr>
          <w:p w14:paraId="24A9657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NPV</w:t>
            </w:r>
          </w:p>
        </w:tc>
        <w:tc>
          <w:tcPr>
            <w:tcW w:w="1296" w:type="dxa"/>
            <w:tcBorders>
              <w:left w:val="nil"/>
              <w:bottom w:val="single" w:color="auto" w:sz="4" w:space="0"/>
              <w:right w:val="nil"/>
            </w:tcBorders>
          </w:tcPr>
          <w:p w14:paraId="11A5BF5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Accuracy</w:t>
            </w:r>
          </w:p>
        </w:tc>
        <w:tc>
          <w:tcPr>
            <w:tcW w:w="1296" w:type="dxa"/>
            <w:tcBorders>
              <w:left w:val="nil"/>
              <w:bottom w:val="single" w:color="auto" w:sz="4" w:space="0"/>
              <w:right w:val="nil"/>
            </w:tcBorders>
          </w:tcPr>
          <w:p w14:paraId="1EAA999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F1 score</w:t>
            </w:r>
          </w:p>
        </w:tc>
        <w:tc>
          <w:tcPr>
            <w:tcW w:w="1296" w:type="dxa"/>
            <w:tcBorders>
              <w:left w:val="nil"/>
              <w:bottom w:val="single" w:color="auto" w:sz="4" w:space="0"/>
              <w:right w:val="nil"/>
            </w:tcBorders>
          </w:tcPr>
          <w:p w14:paraId="11D4058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Brier score</w:t>
            </w:r>
          </w:p>
        </w:tc>
      </w:tr>
      <w:tr w14:paraId="15A57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left w:val="nil"/>
              <w:bottom w:val="nil"/>
              <w:right w:val="nil"/>
            </w:tcBorders>
            <w:vAlign w:val="bottom"/>
          </w:tcPr>
          <w:p w14:paraId="2B636CE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XGB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14:paraId="2055835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06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</w:tcPr>
          <w:p w14:paraId="0B9CFEB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86</w:t>
            </w:r>
          </w:p>
        </w:tc>
        <w:tc>
          <w:tcPr>
            <w:tcW w:w="1862" w:type="dxa"/>
            <w:tcBorders>
              <w:left w:val="nil"/>
              <w:bottom w:val="nil"/>
              <w:right w:val="nil"/>
            </w:tcBorders>
          </w:tcPr>
          <w:p w14:paraId="20E3B4D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18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5A9CEB6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90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50FFA5B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60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7A85020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3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5BAC526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09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7CE26E1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03</w:t>
            </w:r>
          </w:p>
        </w:tc>
      </w:tr>
      <w:tr w14:paraId="2F366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8B95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lightGB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A5AA16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9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1EE0C9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1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465A43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58D38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B6D55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22CCB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1429D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9556F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16</w:t>
            </w:r>
          </w:p>
        </w:tc>
      </w:tr>
      <w:tr w14:paraId="69C5B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4FE5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GB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D0D3D6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9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FFA237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4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A2F4DC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C83C1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B6F66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18C85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CA2DB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4867D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27</w:t>
            </w:r>
          </w:p>
        </w:tc>
      </w:tr>
      <w:tr w14:paraId="2B1B5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175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AdaBoos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11451E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8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396A55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1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552E58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3D73B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8C37D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4764E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F719C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A3FC8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26</w:t>
            </w:r>
          </w:p>
        </w:tc>
      </w:tr>
      <w:tr w14:paraId="4120A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6E97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R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E177D3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8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62B213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0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FA5EEF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CDEF4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610CF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3B7D4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42F2C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6977A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16</w:t>
            </w:r>
          </w:p>
        </w:tc>
      </w:tr>
      <w:tr w14:paraId="35258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0927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D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2CFBC9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6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682D32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7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3EA96D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AAA27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282EB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95CB4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A4024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F7A94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45</w:t>
            </w:r>
          </w:p>
        </w:tc>
      </w:tr>
      <w:tr w14:paraId="5FFFC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EECC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E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39FA08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4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DDD76D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8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425DBB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6BF1C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26118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7BBD3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16B7E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99F95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32</w:t>
            </w:r>
          </w:p>
        </w:tc>
      </w:tr>
      <w:tr w14:paraId="6F41F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FC79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SV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0F81B3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3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939958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4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12B2A5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056AC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4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DE66A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13FE8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17C12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58EB2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50</w:t>
            </w:r>
          </w:p>
        </w:tc>
      </w:tr>
      <w:tr w14:paraId="56844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AB20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L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3CBFDF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2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3DB0DF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5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5B4057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42714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4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01BDB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D6E88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A4140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A05FB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52</w:t>
            </w:r>
          </w:p>
        </w:tc>
      </w:tr>
      <w:tr w14:paraId="21B26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24B9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AN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ADA2B0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1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EB1A99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2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0C333F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AD29B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278C3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3B996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79332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AC292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10</w:t>
            </w:r>
          </w:p>
        </w:tc>
      </w:tr>
      <w:tr w14:paraId="6EBF9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right w:val="nil"/>
            </w:tcBorders>
            <w:vAlign w:val="bottom"/>
          </w:tcPr>
          <w:p w14:paraId="555218A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KNN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</w:tcPr>
          <w:p w14:paraId="498794A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02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</w:tcPr>
          <w:p w14:paraId="715EC56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88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</w:tcPr>
          <w:p w14:paraId="5BC7C81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9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1A55470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2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54926B0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8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1020A7B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6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4FCEC57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9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4A7B141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36</w:t>
            </w:r>
          </w:p>
        </w:tc>
      </w:tr>
    </w:tbl>
    <w:p w14:paraId="46F2BB95">
      <w:pPr>
        <w:rPr>
          <w:rFonts w:hint="default" w:ascii="Times New Roman" w:hAnsi="Times New Roman" w:cs="Times New Roman"/>
          <w:color w:val="000000" w:themeColor="text1"/>
          <w:sz w:val="21"/>
          <w:szCs w:val="21"/>
        </w:rPr>
      </w:pPr>
    </w:p>
    <w:p w14:paraId="73C8F01E">
      <w:pPr>
        <w:rPr>
          <w:rFonts w:hint="default" w:ascii="Times New Roman" w:hAnsi="Times New Roman" w:cs="Times New Roman"/>
          <w:color w:val="000000" w:themeColor="text1"/>
          <w:sz w:val="21"/>
          <w:szCs w:val="21"/>
        </w:rPr>
      </w:pPr>
    </w:p>
    <w:p w14:paraId="679A15D2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</w:rPr>
        <w:t>Supplementary Table 3. Performance metrics of the eleven machine-learning algorithms in the prospective validation cohort</w:t>
      </w:r>
    </w:p>
    <w:p w14:paraId="5E61325B">
      <w:pPr>
        <w:rPr>
          <w:rFonts w:hint="default" w:ascii="Times New Roman" w:hAnsi="Times New Roman" w:cs="Times New Roman"/>
          <w:color w:val="000000" w:themeColor="text1"/>
          <w:sz w:val="21"/>
          <w:szCs w:val="21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534"/>
        <w:gridCol w:w="1864"/>
        <w:gridCol w:w="1862"/>
        <w:gridCol w:w="1296"/>
        <w:gridCol w:w="1296"/>
        <w:gridCol w:w="1296"/>
        <w:gridCol w:w="1296"/>
        <w:gridCol w:w="1296"/>
      </w:tblGrid>
      <w:tr w14:paraId="4A3CA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left w:val="nil"/>
              <w:bottom w:val="single" w:color="auto" w:sz="4" w:space="0"/>
              <w:right w:val="nil"/>
            </w:tcBorders>
          </w:tcPr>
          <w:p w14:paraId="7E9088C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odels</w:t>
            </w:r>
          </w:p>
        </w:tc>
        <w:tc>
          <w:tcPr>
            <w:tcW w:w="1534" w:type="dxa"/>
            <w:tcBorders>
              <w:left w:val="nil"/>
              <w:bottom w:val="single" w:color="auto" w:sz="4" w:space="0"/>
              <w:right w:val="nil"/>
            </w:tcBorders>
          </w:tcPr>
          <w:p w14:paraId="09DC6F5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AUC</w:t>
            </w:r>
          </w:p>
        </w:tc>
        <w:tc>
          <w:tcPr>
            <w:tcW w:w="1864" w:type="dxa"/>
            <w:tcBorders>
              <w:left w:val="nil"/>
              <w:bottom w:val="single" w:color="auto" w:sz="4" w:space="0"/>
              <w:right w:val="nil"/>
            </w:tcBorders>
          </w:tcPr>
          <w:p w14:paraId="68A770A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Sensitivity</w:t>
            </w:r>
          </w:p>
        </w:tc>
        <w:tc>
          <w:tcPr>
            <w:tcW w:w="1862" w:type="dxa"/>
            <w:tcBorders>
              <w:left w:val="nil"/>
              <w:bottom w:val="single" w:color="auto" w:sz="4" w:space="0"/>
              <w:right w:val="nil"/>
            </w:tcBorders>
          </w:tcPr>
          <w:p w14:paraId="7A98DA8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Specificity</w:t>
            </w:r>
          </w:p>
        </w:tc>
        <w:tc>
          <w:tcPr>
            <w:tcW w:w="1296" w:type="dxa"/>
            <w:tcBorders>
              <w:left w:val="nil"/>
              <w:bottom w:val="single" w:color="auto" w:sz="4" w:space="0"/>
              <w:right w:val="nil"/>
            </w:tcBorders>
          </w:tcPr>
          <w:p w14:paraId="5503770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PPV</w:t>
            </w:r>
          </w:p>
        </w:tc>
        <w:tc>
          <w:tcPr>
            <w:tcW w:w="1296" w:type="dxa"/>
            <w:tcBorders>
              <w:left w:val="nil"/>
              <w:bottom w:val="single" w:color="auto" w:sz="4" w:space="0"/>
              <w:right w:val="nil"/>
            </w:tcBorders>
          </w:tcPr>
          <w:p w14:paraId="00FA449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NPV</w:t>
            </w:r>
          </w:p>
        </w:tc>
        <w:tc>
          <w:tcPr>
            <w:tcW w:w="1296" w:type="dxa"/>
            <w:tcBorders>
              <w:left w:val="nil"/>
              <w:bottom w:val="single" w:color="auto" w:sz="4" w:space="0"/>
              <w:right w:val="nil"/>
            </w:tcBorders>
          </w:tcPr>
          <w:p w14:paraId="1C26817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Accuracy</w:t>
            </w:r>
          </w:p>
        </w:tc>
        <w:tc>
          <w:tcPr>
            <w:tcW w:w="1296" w:type="dxa"/>
            <w:tcBorders>
              <w:left w:val="nil"/>
              <w:bottom w:val="single" w:color="auto" w:sz="4" w:space="0"/>
              <w:right w:val="nil"/>
            </w:tcBorders>
          </w:tcPr>
          <w:p w14:paraId="0C42856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F1 score</w:t>
            </w:r>
          </w:p>
        </w:tc>
        <w:tc>
          <w:tcPr>
            <w:tcW w:w="1296" w:type="dxa"/>
            <w:tcBorders>
              <w:left w:val="nil"/>
              <w:bottom w:val="single" w:color="auto" w:sz="4" w:space="0"/>
              <w:right w:val="nil"/>
            </w:tcBorders>
          </w:tcPr>
          <w:p w14:paraId="6F05BD5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Brier score</w:t>
            </w:r>
          </w:p>
        </w:tc>
      </w:tr>
      <w:tr w14:paraId="0349F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left w:val="nil"/>
              <w:bottom w:val="nil"/>
              <w:right w:val="nil"/>
            </w:tcBorders>
            <w:vAlign w:val="bottom"/>
          </w:tcPr>
          <w:p w14:paraId="1304291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XGB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14:paraId="21A91A5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23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</w:tcPr>
          <w:p w14:paraId="6F64644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50</w:t>
            </w:r>
          </w:p>
        </w:tc>
        <w:tc>
          <w:tcPr>
            <w:tcW w:w="1862" w:type="dxa"/>
            <w:tcBorders>
              <w:left w:val="nil"/>
              <w:bottom w:val="nil"/>
              <w:right w:val="nil"/>
            </w:tcBorders>
          </w:tcPr>
          <w:p w14:paraId="7967EE7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3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2334B3B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00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37DFFF0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09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274861B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12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1ED8F0E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67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039EEF2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12</w:t>
            </w:r>
          </w:p>
        </w:tc>
      </w:tr>
      <w:tr w14:paraId="05F76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EAFF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lightGB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F52A3A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9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05C27B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8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A6D45D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1C39B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DE222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D2014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86B31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92489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37</w:t>
            </w:r>
          </w:p>
        </w:tc>
      </w:tr>
      <w:tr w14:paraId="745C4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5710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GB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47EF3A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0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5558DF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5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E34AC6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C63E2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4A1FD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3B4B9F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4E6B4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757D7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61</w:t>
            </w:r>
          </w:p>
        </w:tc>
      </w:tr>
      <w:tr w14:paraId="25388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913A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AdaBoos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2A49F0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7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074A3F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2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5C2C97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B8B84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83071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B2C74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93E02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0B57E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33</w:t>
            </w:r>
          </w:p>
        </w:tc>
      </w:tr>
      <w:tr w14:paraId="16311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F167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RF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03C72D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9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A0DBB9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5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2BE2F09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33BA8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887ED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76490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DD873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153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98F66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31</w:t>
            </w:r>
          </w:p>
        </w:tc>
      </w:tr>
      <w:tr w14:paraId="17DB6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8A49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D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AAF317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6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E09586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2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7914DC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615D0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4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3B976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2D63C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58A23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128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537C7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91</w:t>
            </w:r>
          </w:p>
        </w:tc>
      </w:tr>
      <w:tr w14:paraId="754AA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A93D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ET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046D11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1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7CF157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5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E789C4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1116C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A3C43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AAFF0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062D8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0D24D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30</w:t>
            </w:r>
          </w:p>
        </w:tc>
      </w:tr>
      <w:tr w14:paraId="4FB6B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061E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SV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FE97B7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8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B32712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8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92CA93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652D2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8105A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C2E07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2AE8D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323F6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74</w:t>
            </w:r>
          </w:p>
        </w:tc>
      </w:tr>
      <w:tr w14:paraId="186D1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2043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L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FC7A0B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8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86C9EC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1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A1461D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FAEA6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3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FFFF3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EF7E0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C1EB1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63CAF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89</w:t>
            </w:r>
          </w:p>
        </w:tc>
      </w:tr>
      <w:tr w14:paraId="1D86B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4DE6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AN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1E3F4B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4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12F391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60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BAEEF7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25919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4EC37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8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AC966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11AFE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96E2C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72</w:t>
            </w:r>
          </w:p>
        </w:tc>
      </w:tr>
      <w:tr w14:paraId="1F208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nil"/>
              <w:left w:val="nil"/>
              <w:right w:val="nil"/>
            </w:tcBorders>
            <w:vAlign w:val="bottom"/>
          </w:tcPr>
          <w:p w14:paraId="534CC77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KNN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</w:tcPr>
          <w:p w14:paraId="438D761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98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</w:tcPr>
          <w:p w14:paraId="24F9102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43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</w:tcPr>
          <w:p w14:paraId="01ED64F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3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0B460A9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45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19109CD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0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2D5EDDF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73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2B75F17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56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66BDEC5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39</w:t>
            </w:r>
          </w:p>
        </w:tc>
      </w:tr>
    </w:tbl>
    <w:p w14:paraId="6A45C72B">
      <w:pPr>
        <w:rPr>
          <w:rFonts w:hint="default" w:ascii="Times New Roman" w:hAnsi="Times New Roman" w:cs="Times New Roman"/>
          <w:color w:val="000000" w:themeColor="text1"/>
          <w:sz w:val="21"/>
          <w:szCs w:val="21"/>
        </w:rPr>
      </w:pPr>
    </w:p>
    <w:p w14:paraId="24FB67CC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</w:rPr>
        <w:t>Supplementary Table 4. Hyperparameter settings of the eleven machine-learning algorithms</w:t>
      </w:r>
      <w:bookmarkStart w:id="0" w:name="_GoBack"/>
      <w:bookmarkEnd w:id="0"/>
    </w:p>
    <w:p w14:paraId="75D04502">
      <w:pPr>
        <w:rPr>
          <w:rFonts w:hint="default" w:ascii="Times New Roman" w:hAnsi="Times New Roman" w:cs="Times New Roman"/>
          <w:color w:val="000000" w:themeColor="text1"/>
          <w:sz w:val="21"/>
          <w:szCs w:val="21"/>
        </w:rPr>
      </w:pP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2570"/>
        <w:gridCol w:w="1865"/>
        <w:gridCol w:w="2521"/>
        <w:gridCol w:w="2521"/>
        <w:gridCol w:w="2457"/>
      </w:tblGrid>
      <w:tr w14:paraId="58373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left w:val="nil"/>
              <w:bottom w:val="single" w:color="auto" w:sz="4" w:space="0"/>
              <w:right w:val="nil"/>
            </w:tcBorders>
          </w:tcPr>
          <w:p w14:paraId="41C23BC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Models</w:t>
            </w:r>
          </w:p>
        </w:tc>
        <w:tc>
          <w:tcPr>
            <w:tcW w:w="955" w:type="pct"/>
            <w:tcBorders>
              <w:left w:val="nil"/>
              <w:bottom w:val="single" w:color="auto" w:sz="4" w:space="0"/>
              <w:right w:val="nil"/>
            </w:tcBorders>
          </w:tcPr>
          <w:p w14:paraId="537D3D1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93" w:type="pct"/>
            <w:tcBorders>
              <w:left w:val="nil"/>
              <w:bottom w:val="single" w:color="auto" w:sz="4" w:space="0"/>
              <w:right w:val="nil"/>
            </w:tcBorders>
          </w:tcPr>
          <w:p w14:paraId="069E048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left w:val="nil"/>
              <w:bottom w:val="single" w:color="auto" w:sz="4" w:space="0"/>
              <w:right w:val="nil"/>
            </w:tcBorders>
          </w:tcPr>
          <w:p w14:paraId="7720B96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left w:val="nil"/>
              <w:bottom w:val="single" w:color="auto" w:sz="4" w:space="0"/>
              <w:right w:val="nil"/>
            </w:tcBorders>
          </w:tcPr>
          <w:p w14:paraId="3D76C3F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13" w:type="pct"/>
            <w:tcBorders>
              <w:left w:val="nil"/>
              <w:bottom w:val="single" w:color="auto" w:sz="4" w:space="0"/>
              <w:right w:val="nil"/>
            </w:tcBorders>
          </w:tcPr>
          <w:p w14:paraId="1048E99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59CD0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left w:val="nil"/>
              <w:bottom w:val="nil"/>
              <w:right w:val="nil"/>
            </w:tcBorders>
            <w:vAlign w:val="bottom"/>
          </w:tcPr>
          <w:p w14:paraId="59E4F818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XGB</w:t>
            </w:r>
          </w:p>
        </w:tc>
        <w:tc>
          <w:tcPr>
            <w:tcW w:w="955" w:type="pct"/>
            <w:tcBorders>
              <w:left w:val="nil"/>
              <w:bottom w:val="single" w:color="auto" w:sz="4" w:space="0"/>
              <w:right w:val="nil"/>
            </w:tcBorders>
          </w:tcPr>
          <w:p w14:paraId="400EA20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n_estimators</w:t>
            </w:r>
          </w:p>
        </w:tc>
        <w:tc>
          <w:tcPr>
            <w:tcW w:w="693" w:type="pct"/>
            <w:tcBorders>
              <w:left w:val="nil"/>
              <w:bottom w:val="single" w:color="auto" w:sz="4" w:space="0"/>
              <w:right w:val="nil"/>
            </w:tcBorders>
          </w:tcPr>
          <w:p w14:paraId="0C6A192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learning_rate</w:t>
            </w:r>
          </w:p>
        </w:tc>
        <w:tc>
          <w:tcPr>
            <w:tcW w:w="937" w:type="pct"/>
            <w:tcBorders>
              <w:left w:val="nil"/>
              <w:bottom w:val="single" w:color="auto" w:sz="4" w:space="0"/>
              <w:right w:val="nil"/>
            </w:tcBorders>
          </w:tcPr>
          <w:p w14:paraId="5D5361E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subsample</w:t>
            </w:r>
          </w:p>
        </w:tc>
        <w:tc>
          <w:tcPr>
            <w:tcW w:w="937" w:type="pct"/>
            <w:tcBorders>
              <w:left w:val="nil"/>
              <w:bottom w:val="single" w:color="auto" w:sz="4" w:space="0"/>
              <w:right w:val="nil"/>
            </w:tcBorders>
          </w:tcPr>
          <w:p w14:paraId="62E0B7D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scale_pos_weight</w:t>
            </w:r>
          </w:p>
        </w:tc>
        <w:tc>
          <w:tcPr>
            <w:tcW w:w="913" w:type="pct"/>
            <w:tcBorders>
              <w:left w:val="nil"/>
              <w:bottom w:val="single" w:color="auto" w:sz="4" w:space="0"/>
              <w:right w:val="nil"/>
            </w:tcBorders>
          </w:tcPr>
          <w:p w14:paraId="61FA48F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ax_depth</w:t>
            </w:r>
          </w:p>
        </w:tc>
      </w:tr>
      <w:tr w14:paraId="2F82C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2A7CB08F"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55" w:type="pct"/>
            <w:tcBorders>
              <w:left w:val="nil"/>
              <w:bottom w:val="single" w:color="auto" w:sz="4" w:space="0"/>
              <w:right w:val="nil"/>
            </w:tcBorders>
          </w:tcPr>
          <w:p w14:paraId="0C8E191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296</w:t>
            </w:r>
          </w:p>
        </w:tc>
        <w:tc>
          <w:tcPr>
            <w:tcW w:w="693" w:type="pct"/>
            <w:tcBorders>
              <w:left w:val="nil"/>
              <w:bottom w:val="single" w:color="auto" w:sz="4" w:space="0"/>
              <w:right w:val="nil"/>
            </w:tcBorders>
          </w:tcPr>
          <w:p w14:paraId="4264871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036</w:t>
            </w:r>
          </w:p>
        </w:tc>
        <w:tc>
          <w:tcPr>
            <w:tcW w:w="937" w:type="pct"/>
            <w:tcBorders>
              <w:left w:val="nil"/>
              <w:bottom w:val="single" w:color="auto" w:sz="4" w:space="0"/>
              <w:right w:val="nil"/>
            </w:tcBorders>
          </w:tcPr>
          <w:p w14:paraId="259EE54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9</w:t>
            </w:r>
          </w:p>
        </w:tc>
        <w:tc>
          <w:tcPr>
            <w:tcW w:w="937" w:type="pct"/>
            <w:tcBorders>
              <w:left w:val="nil"/>
              <w:bottom w:val="single" w:color="auto" w:sz="4" w:space="0"/>
              <w:right w:val="nil"/>
            </w:tcBorders>
          </w:tcPr>
          <w:p w14:paraId="5BCFAF6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4.28</w:t>
            </w:r>
          </w:p>
        </w:tc>
        <w:tc>
          <w:tcPr>
            <w:tcW w:w="913" w:type="pct"/>
            <w:tcBorders>
              <w:left w:val="nil"/>
              <w:bottom w:val="single" w:color="auto" w:sz="4" w:space="0"/>
              <w:right w:val="nil"/>
            </w:tcBorders>
          </w:tcPr>
          <w:p w14:paraId="4989335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</w:tr>
      <w:tr w14:paraId="4D920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7C0DBA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lightGBM</w:t>
            </w:r>
          </w:p>
        </w:tc>
        <w:tc>
          <w:tcPr>
            <w:tcW w:w="95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B7248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n_estimators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00415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ax_depth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9D8076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num_leaves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FA05E2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learning_rate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49857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05813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76BD315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31A490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126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7109A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8B4F2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97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C67CFE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03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9F90C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70241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88F513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GBM</w:t>
            </w:r>
          </w:p>
        </w:tc>
        <w:tc>
          <w:tcPr>
            <w:tcW w:w="95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D2B4AE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n_estimators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E541E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ax_depth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1F224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learning_rate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72B6F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in_samples_split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2E1EBE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6A578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46F695C"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29BB1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130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FA9AC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1073B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1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34593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4FB17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3F612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C28EBC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AdaBoost</w:t>
            </w:r>
          </w:p>
        </w:tc>
        <w:tc>
          <w:tcPr>
            <w:tcW w:w="95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E9252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n_estimators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4415E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learning_rate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09F22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ax_depth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9A84F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in_samples_split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EC2C0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in_samples_leaf</w:t>
            </w:r>
          </w:p>
        </w:tc>
      </w:tr>
      <w:tr w14:paraId="17CD5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CA0248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A6883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201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DC3934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0.24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2F5A56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5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D6D9C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5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6C6E3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</w:tr>
      <w:tr w14:paraId="74129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BC9E20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RF</w:t>
            </w:r>
          </w:p>
        </w:tc>
        <w:tc>
          <w:tcPr>
            <w:tcW w:w="95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F0D5B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n_estimators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44EAD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ax_depth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2F2D80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in_samples_split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568A2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ax_features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FE5BB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5FF01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7769A02"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FEFA2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164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CF38D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BC4F41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16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DD5CC1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Log2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04244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14509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81E7FB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DT</w:t>
            </w:r>
          </w:p>
        </w:tc>
        <w:tc>
          <w:tcPr>
            <w:tcW w:w="95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15B18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criterion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481DB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ax_depth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A8227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in_samples_split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3ED8D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in_samples_leaf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C109C8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2540E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725AB65E"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132AC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gini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5C430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21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83076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13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BFE14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9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32E32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249FF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604743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ET</w:t>
            </w:r>
          </w:p>
        </w:tc>
        <w:tc>
          <w:tcPr>
            <w:tcW w:w="95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EC68A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n_estimators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77D1B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ax_depth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B54DC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in_samples_split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7554D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in_samples_leaf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4365A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57636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28646AB1"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5DC19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62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D858F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8D8F5A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54A63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87A503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3366D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B5D62C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SVM</w:t>
            </w:r>
          </w:p>
        </w:tc>
        <w:tc>
          <w:tcPr>
            <w:tcW w:w="95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8A242F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C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EF775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kernel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4C2F3C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0E7CE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4DA3D1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18E2D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B0A2B4D"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2BEF2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98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83991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rbf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395F2D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91B48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2C7DFD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35F42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13BA61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LR</w:t>
            </w:r>
          </w:p>
        </w:tc>
        <w:tc>
          <w:tcPr>
            <w:tcW w:w="95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5F9E9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solver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754DA3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ax_iter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43EFC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251AA6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035C2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534FF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72D4D79C"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605EE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lbfgs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24A41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53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B81C1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819688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CAFCC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44D08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EE6A55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ANN</w:t>
            </w:r>
          </w:p>
        </w:tc>
        <w:tc>
          <w:tcPr>
            <w:tcW w:w="95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620D8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hidden_layer_sizes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AE488B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activation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21B51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solver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2C2C5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batch_size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ADACF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max_iter</w:t>
            </w:r>
          </w:p>
        </w:tc>
      </w:tr>
      <w:tr w14:paraId="106FF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DFE3D06"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D77C9E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(100,)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8A4C2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relu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F988A3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sgd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FC8C6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64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8A3D6B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70</w:t>
            </w:r>
          </w:p>
        </w:tc>
      </w:tr>
      <w:tr w14:paraId="51576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20004C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  <w:t>KNN</w:t>
            </w:r>
          </w:p>
        </w:tc>
        <w:tc>
          <w:tcPr>
            <w:tcW w:w="95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C4660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n_neighbors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8B715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p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88CD8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leaf_size</w:t>
            </w:r>
          </w:p>
        </w:tc>
        <w:tc>
          <w:tcPr>
            <w:tcW w:w="93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42B97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D123C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14:paraId="1A950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op w:val="nil"/>
              <w:left w:val="nil"/>
              <w:right w:val="nil"/>
            </w:tcBorders>
            <w:vAlign w:val="bottom"/>
          </w:tcPr>
          <w:p w14:paraId="20A68591">
            <w:pP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</w:tcPr>
          <w:p w14:paraId="2F5ED7A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15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</w:tcPr>
          <w:p w14:paraId="6484028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</w:tcPr>
          <w:p w14:paraId="3762AFB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  <w:t>35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</w:tcPr>
          <w:p w14:paraId="5FFCE1A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</w:tcPr>
          <w:p w14:paraId="036A283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</w:tbl>
    <w:p w14:paraId="6227D58F">
      <w:pPr>
        <w:rPr>
          <w:rFonts w:hint="default" w:ascii="Times New Roman" w:hAnsi="Times New Roman" w:cs="Times New Roman"/>
          <w:color w:val="000000" w:themeColor="text1"/>
          <w:sz w:val="21"/>
          <w:szCs w:val="21"/>
        </w:rPr>
      </w:pPr>
    </w:p>
    <w:p w14:paraId="788D4AC9"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577F0F"/>
    <w:rsid w:val="000212F5"/>
    <w:rsid w:val="000359C7"/>
    <w:rsid w:val="00037979"/>
    <w:rsid w:val="00057FB1"/>
    <w:rsid w:val="000731CA"/>
    <w:rsid w:val="000947DC"/>
    <w:rsid w:val="000A5738"/>
    <w:rsid w:val="000A78BC"/>
    <w:rsid w:val="000B0189"/>
    <w:rsid w:val="000B20DB"/>
    <w:rsid w:val="000C7D83"/>
    <w:rsid w:val="000D19B6"/>
    <w:rsid w:val="000F0933"/>
    <w:rsid w:val="0010059A"/>
    <w:rsid w:val="00110F6A"/>
    <w:rsid w:val="001133D1"/>
    <w:rsid w:val="0012334D"/>
    <w:rsid w:val="001250D9"/>
    <w:rsid w:val="00133A49"/>
    <w:rsid w:val="00146DD5"/>
    <w:rsid w:val="001527E5"/>
    <w:rsid w:val="001555B8"/>
    <w:rsid w:val="001633DD"/>
    <w:rsid w:val="001670E6"/>
    <w:rsid w:val="00171085"/>
    <w:rsid w:val="00185533"/>
    <w:rsid w:val="001D0FCA"/>
    <w:rsid w:val="001E16DD"/>
    <w:rsid w:val="001E385D"/>
    <w:rsid w:val="002035AA"/>
    <w:rsid w:val="0021087B"/>
    <w:rsid w:val="0021095B"/>
    <w:rsid w:val="00211171"/>
    <w:rsid w:val="002112DE"/>
    <w:rsid w:val="00211E06"/>
    <w:rsid w:val="002517F8"/>
    <w:rsid w:val="002700F2"/>
    <w:rsid w:val="00276792"/>
    <w:rsid w:val="00282396"/>
    <w:rsid w:val="002927D1"/>
    <w:rsid w:val="00294D17"/>
    <w:rsid w:val="002A12DE"/>
    <w:rsid w:val="002A1EE3"/>
    <w:rsid w:val="002C4649"/>
    <w:rsid w:val="002C7882"/>
    <w:rsid w:val="002D02CF"/>
    <w:rsid w:val="002E36F7"/>
    <w:rsid w:val="002F1EF7"/>
    <w:rsid w:val="002F63D1"/>
    <w:rsid w:val="003070C2"/>
    <w:rsid w:val="00312599"/>
    <w:rsid w:val="00321FB9"/>
    <w:rsid w:val="003405EA"/>
    <w:rsid w:val="003826EF"/>
    <w:rsid w:val="00382F9B"/>
    <w:rsid w:val="0038450A"/>
    <w:rsid w:val="003855D6"/>
    <w:rsid w:val="00393C0F"/>
    <w:rsid w:val="003A2E28"/>
    <w:rsid w:val="003A53A8"/>
    <w:rsid w:val="003A5D59"/>
    <w:rsid w:val="003E69AD"/>
    <w:rsid w:val="003F5F81"/>
    <w:rsid w:val="003F64A8"/>
    <w:rsid w:val="003F7C10"/>
    <w:rsid w:val="003F7D2C"/>
    <w:rsid w:val="00412B87"/>
    <w:rsid w:val="0041335B"/>
    <w:rsid w:val="00417D71"/>
    <w:rsid w:val="00431983"/>
    <w:rsid w:val="00454CF4"/>
    <w:rsid w:val="004865FE"/>
    <w:rsid w:val="004A2499"/>
    <w:rsid w:val="004B1194"/>
    <w:rsid w:val="004B62EA"/>
    <w:rsid w:val="004C0322"/>
    <w:rsid w:val="004C24C8"/>
    <w:rsid w:val="004D65E4"/>
    <w:rsid w:val="004D7694"/>
    <w:rsid w:val="004E4347"/>
    <w:rsid w:val="004E6FD8"/>
    <w:rsid w:val="004E7857"/>
    <w:rsid w:val="004F08A0"/>
    <w:rsid w:val="00500592"/>
    <w:rsid w:val="005113F7"/>
    <w:rsid w:val="00512633"/>
    <w:rsid w:val="0051364B"/>
    <w:rsid w:val="00521662"/>
    <w:rsid w:val="00536372"/>
    <w:rsid w:val="00550DBA"/>
    <w:rsid w:val="00576BC6"/>
    <w:rsid w:val="00576F53"/>
    <w:rsid w:val="00577F0F"/>
    <w:rsid w:val="005820C0"/>
    <w:rsid w:val="00583E7D"/>
    <w:rsid w:val="005848BD"/>
    <w:rsid w:val="00592DC9"/>
    <w:rsid w:val="00593249"/>
    <w:rsid w:val="00597ED4"/>
    <w:rsid w:val="005A502A"/>
    <w:rsid w:val="005A64CD"/>
    <w:rsid w:val="005B2FAC"/>
    <w:rsid w:val="005B6213"/>
    <w:rsid w:val="005B69BF"/>
    <w:rsid w:val="00603B8D"/>
    <w:rsid w:val="00607D9C"/>
    <w:rsid w:val="00612DB0"/>
    <w:rsid w:val="00613BEB"/>
    <w:rsid w:val="006140DC"/>
    <w:rsid w:val="00614DA8"/>
    <w:rsid w:val="00652272"/>
    <w:rsid w:val="00654D6A"/>
    <w:rsid w:val="00671704"/>
    <w:rsid w:val="006851C9"/>
    <w:rsid w:val="006D6D48"/>
    <w:rsid w:val="006E3DF3"/>
    <w:rsid w:val="006E6F1B"/>
    <w:rsid w:val="006E79D8"/>
    <w:rsid w:val="006F5BDB"/>
    <w:rsid w:val="00711B95"/>
    <w:rsid w:val="00727F1B"/>
    <w:rsid w:val="00735A74"/>
    <w:rsid w:val="007424AC"/>
    <w:rsid w:val="00744C64"/>
    <w:rsid w:val="00760B30"/>
    <w:rsid w:val="00763F65"/>
    <w:rsid w:val="00764296"/>
    <w:rsid w:val="00767B0E"/>
    <w:rsid w:val="00786EFF"/>
    <w:rsid w:val="0079335E"/>
    <w:rsid w:val="007B2A84"/>
    <w:rsid w:val="007B4C8D"/>
    <w:rsid w:val="007C3500"/>
    <w:rsid w:val="007D2C0F"/>
    <w:rsid w:val="007D6C3E"/>
    <w:rsid w:val="007E0668"/>
    <w:rsid w:val="007F1015"/>
    <w:rsid w:val="008060DE"/>
    <w:rsid w:val="0081620F"/>
    <w:rsid w:val="00821B5E"/>
    <w:rsid w:val="008278E3"/>
    <w:rsid w:val="00837826"/>
    <w:rsid w:val="0087548A"/>
    <w:rsid w:val="008C7FDE"/>
    <w:rsid w:val="008D1F84"/>
    <w:rsid w:val="008D75E9"/>
    <w:rsid w:val="008E5C0B"/>
    <w:rsid w:val="009309C3"/>
    <w:rsid w:val="00934A36"/>
    <w:rsid w:val="00944375"/>
    <w:rsid w:val="009477CB"/>
    <w:rsid w:val="00950191"/>
    <w:rsid w:val="00960A16"/>
    <w:rsid w:val="00961706"/>
    <w:rsid w:val="0096172D"/>
    <w:rsid w:val="009619FA"/>
    <w:rsid w:val="00970C86"/>
    <w:rsid w:val="00976B2C"/>
    <w:rsid w:val="0097704F"/>
    <w:rsid w:val="00992C9B"/>
    <w:rsid w:val="009A744C"/>
    <w:rsid w:val="009C3C26"/>
    <w:rsid w:val="009C4E20"/>
    <w:rsid w:val="009D2888"/>
    <w:rsid w:val="009E4CD2"/>
    <w:rsid w:val="009E4E5F"/>
    <w:rsid w:val="009E7CD8"/>
    <w:rsid w:val="009F1624"/>
    <w:rsid w:val="009F6722"/>
    <w:rsid w:val="00A14662"/>
    <w:rsid w:val="00A5478E"/>
    <w:rsid w:val="00A70C25"/>
    <w:rsid w:val="00A77190"/>
    <w:rsid w:val="00A84A59"/>
    <w:rsid w:val="00A947BA"/>
    <w:rsid w:val="00AA43B1"/>
    <w:rsid w:val="00AA43CC"/>
    <w:rsid w:val="00AC13D5"/>
    <w:rsid w:val="00AE02A8"/>
    <w:rsid w:val="00B019E1"/>
    <w:rsid w:val="00B0437F"/>
    <w:rsid w:val="00B2274D"/>
    <w:rsid w:val="00B2660A"/>
    <w:rsid w:val="00B30C33"/>
    <w:rsid w:val="00B4231C"/>
    <w:rsid w:val="00B62F19"/>
    <w:rsid w:val="00B63894"/>
    <w:rsid w:val="00B66638"/>
    <w:rsid w:val="00BA16B7"/>
    <w:rsid w:val="00BA4DB0"/>
    <w:rsid w:val="00BD0522"/>
    <w:rsid w:val="00BD40EB"/>
    <w:rsid w:val="00C031D4"/>
    <w:rsid w:val="00C319C7"/>
    <w:rsid w:val="00C355F8"/>
    <w:rsid w:val="00C365DF"/>
    <w:rsid w:val="00C36FA2"/>
    <w:rsid w:val="00C425D5"/>
    <w:rsid w:val="00C64C1C"/>
    <w:rsid w:val="00C65A9B"/>
    <w:rsid w:val="00C760AE"/>
    <w:rsid w:val="00C80FAA"/>
    <w:rsid w:val="00C82D79"/>
    <w:rsid w:val="00CA303C"/>
    <w:rsid w:val="00CB11D7"/>
    <w:rsid w:val="00CC107D"/>
    <w:rsid w:val="00CC2194"/>
    <w:rsid w:val="00CD0607"/>
    <w:rsid w:val="00CD4660"/>
    <w:rsid w:val="00CE6988"/>
    <w:rsid w:val="00D01357"/>
    <w:rsid w:val="00D04236"/>
    <w:rsid w:val="00D21C5D"/>
    <w:rsid w:val="00D56D93"/>
    <w:rsid w:val="00D6142E"/>
    <w:rsid w:val="00D665B9"/>
    <w:rsid w:val="00D66AC4"/>
    <w:rsid w:val="00D84D5D"/>
    <w:rsid w:val="00D902F1"/>
    <w:rsid w:val="00DE3D0E"/>
    <w:rsid w:val="00DE4A8B"/>
    <w:rsid w:val="00E15FD7"/>
    <w:rsid w:val="00E23C56"/>
    <w:rsid w:val="00E34FA4"/>
    <w:rsid w:val="00E60EB3"/>
    <w:rsid w:val="00E62B9C"/>
    <w:rsid w:val="00E674D0"/>
    <w:rsid w:val="00E73F14"/>
    <w:rsid w:val="00E84D37"/>
    <w:rsid w:val="00E901D4"/>
    <w:rsid w:val="00E93D19"/>
    <w:rsid w:val="00EA1EE1"/>
    <w:rsid w:val="00EB09CD"/>
    <w:rsid w:val="00EB690E"/>
    <w:rsid w:val="00EC2E6D"/>
    <w:rsid w:val="00EC4531"/>
    <w:rsid w:val="00ED0D8F"/>
    <w:rsid w:val="00F10F53"/>
    <w:rsid w:val="00F14E56"/>
    <w:rsid w:val="00F27C27"/>
    <w:rsid w:val="00F30888"/>
    <w:rsid w:val="00F400B5"/>
    <w:rsid w:val="00F412A2"/>
    <w:rsid w:val="00F417BF"/>
    <w:rsid w:val="00F5072C"/>
    <w:rsid w:val="00F64107"/>
    <w:rsid w:val="00F64796"/>
    <w:rsid w:val="00F66D70"/>
    <w:rsid w:val="00F95394"/>
    <w:rsid w:val="00FA209C"/>
    <w:rsid w:val="00FA4840"/>
    <w:rsid w:val="00FA7DFB"/>
    <w:rsid w:val="00FB1685"/>
    <w:rsid w:val="00FB4DA4"/>
    <w:rsid w:val="00FE0BA3"/>
    <w:rsid w:val="00FE1CB3"/>
    <w:rsid w:val="00FE2F16"/>
    <w:rsid w:val="00FE64FB"/>
    <w:rsid w:val="00FF438B"/>
    <w:rsid w:val="00FF5393"/>
    <w:rsid w:val="01E943A0"/>
    <w:rsid w:val="05B00503"/>
    <w:rsid w:val="06475BDD"/>
    <w:rsid w:val="078556F2"/>
    <w:rsid w:val="0864348A"/>
    <w:rsid w:val="12160D2A"/>
    <w:rsid w:val="13647AFF"/>
    <w:rsid w:val="13E23345"/>
    <w:rsid w:val="14EF1110"/>
    <w:rsid w:val="15CA22E2"/>
    <w:rsid w:val="17FE0021"/>
    <w:rsid w:val="18477C1A"/>
    <w:rsid w:val="1C362480"/>
    <w:rsid w:val="206C021E"/>
    <w:rsid w:val="22145011"/>
    <w:rsid w:val="275B0FEC"/>
    <w:rsid w:val="28BC709E"/>
    <w:rsid w:val="2944442E"/>
    <w:rsid w:val="29A656B6"/>
    <w:rsid w:val="2CD46386"/>
    <w:rsid w:val="2D412A32"/>
    <w:rsid w:val="2E891091"/>
    <w:rsid w:val="30F404E9"/>
    <w:rsid w:val="3458033D"/>
    <w:rsid w:val="39397EF6"/>
    <w:rsid w:val="39796ACA"/>
    <w:rsid w:val="398616DE"/>
    <w:rsid w:val="3DE93CFB"/>
    <w:rsid w:val="3E146C6F"/>
    <w:rsid w:val="48DC2441"/>
    <w:rsid w:val="49BB2757"/>
    <w:rsid w:val="4DB85A95"/>
    <w:rsid w:val="4E0B227B"/>
    <w:rsid w:val="53DF572C"/>
    <w:rsid w:val="554F448D"/>
    <w:rsid w:val="565151E5"/>
    <w:rsid w:val="595219A0"/>
    <w:rsid w:val="59692FA3"/>
    <w:rsid w:val="5A04713E"/>
    <w:rsid w:val="5BDC73D3"/>
    <w:rsid w:val="5BEB1EEC"/>
    <w:rsid w:val="5D7109BB"/>
    <w:rsid w:val="5EE83822"/>
    <w:rsid w:val="644B02C8"/>
    <w:rsid w:val="650123F1"/>
    <w:rsid w:val="66026B07"/>
    <w:rsid w:val="687B5BDD"/>
    <w:rsid w:val="69984CDA"/>
    <w:rsid w:val="69A912D9"/>
    <w:rsid w:val="6A04396B"/>
    <w:rsid w:val="6DC727D5"/>
    <w:rsid w:val="6DE63425"/>
    <w:rsid w:val="6F4A1113"/>
    <w:rsid w:val="71976031"/>
    <w:rsid w:val="732A3E81"/>
    <w:rsid w:val="736E744B"/>
    <w:rsid w:val="7385483B"/>
    <w:rsid w:val="73FE6894"/>
    <w:rsid w:val="761F2060"/>
    <w:rsid w:val="796C4E32"/>
    <w:rsid w:val="7A9C0875"/>
    <w:rsid w:val="7CA5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4</Words>
  <Characters>3117</Characters>
  <Lines>325</Lines>
  <Paragraphs>287</Paragraphs>
  <TotalTime>0</TotalTime>
  <ScaleCrop>false</ScaleCrop>
  <LinksUpToDate>false</LinksUpToDate>
  <CharactersWithSpaces>341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17:16:00Z</dcterms:created>
  <dc:creator>gss</dc:creator>
  <cp:lastModifiedBy>Jing Wang</cp:lastModifiedBy>
  <dcterms:modified xsi:type="dcterms:W3CDTF">2025-10-19T20:02:40Z</dcterms:modified>
  <cp:revision>36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TVmZjQ1OWVkZjZjYjZkZjUxOWFmZjEyNmM4YWIxYTMiLCJ1c2VySWQiOiIzMjA3NDE5MjIifQ==</vt:lpwstr>
  </property>
  <property fmtid="{D5CDD505-2E9C-101B-9397-08002B2CF9AE}" pid="4" name="ICV">
    <vt:lpwstr>1D1C82076C3D4F3799133E6CEEBF42FB_12</vt:lpwstr>
  </property>
</Properties>
</file>